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3D3A1" w14:textId="77777777" w:rsidR="000232D0" w:rsidRDefault="000232D0" w:rsidP="000232D0">
      <w:pPr>
        <w:pStyle w:val="Heading2"/>
      </w:pPr>
      <w:r>
        <w:t>Multimedia Appendix 2</w:t>
      </w:r>
    </w:p>
    <w:p w14:paraId="3CEA9258" w14:textId="65B90EE5" w:rsidR="000232D0" w:rsidRDefault="00F427CF" w:rsidP="000232D0">
      <w:pPr>
        <w:pStyle w:val="Heading3"/>
      </w:pPr>
      <w:r>
        <w:t>Messages</w:t>
      </w:r>
      <w:r w:rsidRPr="00B60927">
        <w:t xml:space="preserve"> </w:t>
      </w:r>
      <w:r w:rsidR="000232D0" w:rsidRPr="00B60927">
        <w:t xml:space="preserve">and </w:t>
      </w:r>
      <w:r w:rsidR="00503617">
        <w:t xml:space="preserve">Featured </w:t>
      </w:r>
      <w:r w:rsidR="000232D0" w:rsidRPr="00B60927">
        <w:t>Resources</w:t>
      </w:r>
    </w:p>
    <w:p w14:paraId="1B3C0C9C" w14:textId="7E8853AB" w:rsidR="00D90F8F" w:rsidRPr="00B51F23" w:rsidRDefault="00F427CF" w:rsidP="0096412A">
      <w:pPr>
        <w:rPr>
          <w:rFonts w:ascii="Calibri" w:hAnsi="Calibri" w:cs="Calibri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essages </w:t>
      </w:r>
      <w:r w:rsidR="000232D0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nd </w:t>
      </w:r>
      <w:r w:rsidR="00AD399C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featured </w:t>
      </w:r>
      <w:r w:rsidR="000232D0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resources shown on the screening results page varied by condition and by the type</w:t>
      </w:r>
      <w:r w:rsidR="00FB696D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0232D0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of tailoring information provided by participants. </w:t>
      </w:r>
      <w:r w:rsidR="0096412A" w:rsidRPr="00B51F23">
        <w:rPr>
          <w:rFonts w:ascii="Calibri" w:hAnsi="Calibri" w:cs="Calibri"/>
          <w:sz w:val="22"/>
          <w:szCs w:val="22"/>
        </w:rPr>
        <w:t xml:space="preserve">Participants who did not provide tailoring information </w:t>
      </w:r>
      <w:proofErr w:type="gramStart"/>
      <w:r w:rsidR="0096412A" w:rsidRPr="00B51F23">
        <w:rPr>
          <w:rFonts w:ascii="Calibri" w:hAnsi="Calibri" w:cs="Calibri"/>
          <w:sz w:val="22"/>
          <w:szCs w:val="22"/>
        </w:rPr>
        <w:t>were shown</w:t>
      </w:r>
      <w:proofErr w:type="gramEnd"/>
      <w:r w:rsidR="0096412A" w:rsidRPr="00B51F23">
        <w:rPr>
          <w:rFonts w:ascii="Calibri" w:hAnsi="Calibri" w:cs="Calibri"/>
          <w:sz w:val="22"/>
          <w:szCs w:val="22"/>
        </w:rPr>
        <w:t xml:space="preserve"> nontailored messages or resources, depending on their Level 2 condition. For example, participants in the </w:t>
      </w:r>
      <w:r w:rsidR="00C90F6D">
        <w:rPr>
          <w:rFonts w:ascii="Calibri" w:hAnsi="Calibri" w:cs="Calibri"/>
          <w:sz w:val="22"/>
          <w:szCs w:val="22"/>
        </w:rPr>
        <w:t>t</w:t>
      </w:r>
      <w:r w:rsidR="0096412A" w:rsidRPr="00B51F23">
        <w:rPr>
          <w:rFonts w:ascii="Calibri" w:hAnsi="Calibri" w:cs="Calibri"/>
          <w:sz w:val="22"/>
          <w:szCs w:val="22"/>
        </w:rPr>
        <w:t xml:space="preserve">ailored </w:t>
      </w:r>
      <w:r w:rsidR="00C90F6D">
        <w:rPr>
          <w:rFonts w:ascii="Calibri" w:hAnsi="Calibri" w:cs="Calibri"/>
          <w:sz w:val="22"/>
          <w:szCs w:val="22"/>
        </w:rPr>
        <w:t>m</w:t>
      </w:r>
      <w:r w:rsidR="0096412A" w:rsidRPr="00B51F23">
        <w:rPr>
          <w:rFonts w:ascii="Calibri" w:hAnsi="Calibri" w:cs="Calibri"/>
          <w:sz w:val="22"/>
          <w:szCs w:val="22"/>
        </w:rPr>
        <w:t xml:space="preserve">essage to </w:t>
      </w:r>
      <w:r w:rsidR="00C90F6D">
        <w:rPr>
          <w:rFonts w:ascii="Calibri" w:hAnsi="Calibri" w:cs="Calibri"/>
          <w:sz w:val="22"/>
          <w:szCs w:val="22"/>
        </w:rPr>
        <w:t>p</w:t>
      </w:r>
      <w:r w:rsidR="0096412A" w:rsidRPr="00B51F23">
        <w:rPr>
          <w:rFonts w:ascii="Calibri" w:hAnsi="Calibri" w:cs="Calibri"/>
          <w:sz w:val="22"/>
          <w:szCs w:val="22"/>
        </w:rPr>
        <w:t xml:space="preserve">erceived </w:t>
      </w:r>
      <w:r w:rsidR="00C90F6D">
        <w:rPr>
          <w:rFonts w:ascii="Calibri" w:hAnsi="Calibri" w:cs="Calibri"/>
          <w:sz w:val="22"/>
          <w:szCs w:val="22"/>
        </w:rPr>
        <w:t>n</w:t>
      </w:r>
      <w:r w:rsidR="0096412A" w:rsidRPr="00B51F23">
        <w:rPr>
          <w:rFonts w:ascii="Calibri" w:hAnsi="Calibri" w:cs="Calibri"/>
          <w:sz w:val="22"/>
          <w:szCs w:val="22"/>
        </w:rPr>
        <w:t>eed (T</w:t>
      </w:r>
      <w:r w:rsidR="00CE673A">
        <w:rPr>
          <w:rFonts w:ascii="Calibri" w:hAnsi="Calibri" w:cs="Calibri"/>
          <w:sz w:val="22"/>
          <w:szCs w:val="22"/>
        </w:rPr>
        <w:t>M</w:t>
      </w:r>
      <w:r w:rsidR="0096412A" w:rsidRPr="00B51F23">
        <w:rPr>
          <w:rFonts w:ascii="Calibri" w:hAnsi="Calibri" w:cs="Calibri"/>
          <w:sz w:val="22"/>
          <w:szCs w:val="22"/>
        </w:rPr>
        <w:t>-PN)</w:t>
      </w:r>
      <w:r w:rsidR="00C90F6D">
        <w:rPr>
          <w:rFonts w:ascii="Calibri" w:hAnsi="Calibri" w:cs="Calibri"/>
          <w:sz w:val="22"/>
          <w:szCs w:val="22"/>
        </w:rPr>
        <w:t xml:space="preserve"> condition</w:t>
      </w:r>
      <w:r w:rsidR="0096412A" w:rsidRPr="00B51F23">
        <w:rPr>
          <w:rFonts w:ascii="Calibri" w:hAnsi="Calibri" w:cs="Calibri"/>
          <w:sz w:val="22"/>
          <w:szCs w:val="22"/>
        </w:rPr>
        <w:t xml:space="preserve"> who did not provide a response to the perceived need tailoring item </w:t>
      </w:r>
      <w:proofErr w:type="gramStart"/>
      <w:r w:rsidR="0096412A" w:rsidRPr="00B51F23">
        <w:rPr>
          <w:rFonts w:ascii="Calibri" w:hAnsi="Calibri" w:cs="Calibri"/>
          <w:sz w:val="22"/>
          <w:szCs w:val="22"/>
        </w:rPr>
        <w:t>were shown</w:t>
      </w:r>
      <w:proofErr w:type="gramEnd"/>
      <w:r w:rsidR="0096412A" w:rsidRPr="00B51F23">
        <w:rPr>
          <w:rFonts w:ascii="Calibri" w:hAnsi="Calibri" w:cs="Calibri"/>
          <w:sz w:val="22"/>
          <w:szCs w:val="22"/>
        </w:rPr>
        <w:t xml:space="preserve"> a nontailored message and nontailored </w:t>
      </w:r>
      <w:r w:rsidR="00BA387F">
        <w:rPr>
          <w:rFonts w:ascii="Calibri" w:hAnsi="Calibri" w:cs="Calibri"/>
          <w:sz w:val="22"/>
          <w:szCs w:val="22"/>
        </w:rPr>
        <w:t xml:space="preserve">featured </w:t>
      </w:r>
      <w:r w:rsidR="0096412A" w:rsidRPr="00B51F23">
        <w:rPr>
          <w:rFonts w:ascii="Calibri" w:hAnsi="Calibri" w:cs="Calibri"/>
          <w:sz w:val="22"/>
          <w:szCs w:val="22"/>
        </w:rPr>
        <w:t>resources.</w:t>
      </w:r>
      <w:r w:rsidR="00CA0498">
        <w:rPr>
          <w:rFonts w:ascii="Calibri" w:hAnsi="Calibri" w:cs="Calibri"/>
          <w:sz w:val="22"/>
          <w:szCs w:val="22"/>
        </w:rPr>
        <w:t xml:space="preserve"> </w:t>
      </w:r>
    </w:p>
    <w:p w14:paraId="18469423" w14:textId="2F57B04A" w:rsidR="0096412A" w:rsidRPr="00B51F23" w:rsidRDefault="0096412A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2B99F962" w14:textId="1D0E20A8" w:rsidR="0096412A" w:rsidRPr="00B51F23" w:rsidRDefault="0096412A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See the following tables for messages and 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featured 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resources used in this study:</w:t>
      </w:r>
    </w:p>
    <w:p w14:paraId="707AD24B" w14:textId="32D4EFF7" w:rsidR="0096412A" w:rsidRPr="00B51F23" w:rsidRDefault="00B23905" w:rsidP="00B51F23">
      <w:pPr>
        <w:tabs>
          <w:tab w:val="left" w:pos="3695"/>
        </w:tabs>
        <w:rPr>
          <w:rFonts w:ascii="Calibri" w:eastAsia="Times New Roman" w:hAnsi="Calibri" w:cs="Calibri"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</w:rPr>
        <w:tab/>
      </w:r>
    </w:p>
    <w:p w14:paraId="357195A9" w14:textId="4C150E6B" w:rsidR="0096412A" w:rsidRPr="00B51F23" w:rsidRDefault="000232D0" w:rsidP="00B51F23">
      <w:pPr>
        <w:pStyle w:val="ListParagraph"/>
        <w:numPr>
          <w:ilvl w:val="0"/>
          <w:numId w:val="17"/>
        </w:numPr>
        <w:ind w:left="72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able </w:t>
      </w:r>
      <w:r w:rsidR="0096412A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1: </w:t>
      </w:r>
      <w:r w:rsidR="00CA0498">
        <w:rPr>
          <w:rFonts w:ascii="Calibri" w:eastAsia="Times New Roman" w:hAnsi="Calibri" w:cs="Calibri"/>
          <w:color w:val="000000" w:themeColor="text1"/>
          <w:sz w:val="22"/>
          <w:szCs w:val="22"/>
        </w:rPr>
        <w:t>Nontailored messages (</w:t>
      </w:r>
      <w:r w:rsidR="0096412A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shown across all conditions</w:t>
      </w:r>
      <w:r w:rsidR="00CA0498">
        <w:rPr>
          <w:rFonts w:ascii="Calibri" w:eastAsia="Times New Roman" w:hAnsi="Calibri" w:cs="Calibri"/>
          <w:color w:val="000000" w:themeColor="text1"/>
          <w:sz w:val="22"/>
          <w:szCs w:val="22"/>
        </w:rPr>
        <w:t>).</w:t>
      </w:r>
    </w:p>
    <w:p w14:paraId="5DB238E6" w14:textId="640E0A7B" w:rsidR="0096412A" w:rsidRPr="00B51F23" w:rsidRDefault="000232D0" w:rsidP="00B51F23">
      <w:pPr>
        <w:pStyle w:val="ListParagraph"/>
        <w:numPr>
          <w:ilvl w:val="0"/>
          <w:numId w:val="17"/>
        </w:numPr>
        <w:ind w:left="72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able 2</w:t>
      </w:r>
      <w:r w:rsidR="0096412A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: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>Tailored messages to perceived need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: </w:t>
      </w:r>
      <w:r w:rsidR="00B94327" w:rsidRPr="008029EE">
        <w:rPr>
          <w:rFonts w:ascii="Calibri" w:hAnsi="Calibri" w:cs="Calibri"/>
          <w:sz w:val="22"/>
          <w:szCs w:val="22"/>
        </w:rPr>
        <w:t>“Do you feel like you need to do something to improve your mental health?”</w:t>
      </w:r>
    </w:p>
    <w:p w14:paraId="7B99EB68" w14:textId="0ED68728" w:rsidR="0096412A" w:rsidRPr="00B51F23" w:rsidRDefault="000232D0" w:rsidP="00B51F23">
      <w:pPr>
        <w:pStyle w:val="ListParagraph"/>
        <w:numPr>
          <w:ilvl w:val="0"/>
          <w:numId w:val="17"/>
        </w:numPr>
        <w:ind w:left="72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hAnsi="Calibri" w:cs="Calibri"/>
          <w:sz w:val="22"/>
          <w:szCs w:val="22"/>
        </w:rPr>
        <w:t>Table 3</w:t>
      </w:r>
      <w:r w:rsidR="0096412A" w:rsidRPr="00B51F23">
        <w:rPr>
          <w:rFonts w:ascii="Calibri" w:hAnsi="Calibri" w:cs="Calibri"/>
          <w:sz w:val="22"/>
          <w:szCs w:val="22"/>
        </w:rPr>
        <w:t>:</w:t>
      </w:r>
      <w:r w:rsidRPr="00B51F23">
        <w:rPr>
          <w:rFonts w:ascii="Calibri" w:hAnsi="Calibri" w:cs="Calibri"/>
          <w:sz w:val="22"/>
          <w:szCs w:val="22"/>
        </w:rPr>
        <w:t xml:space="preserve"> </w:t>
      </w:r>
      <w:r w:rsidR="006D62AB">
        <w:rPr>
          <w:rFonts w:ascii="Calibri" w:hAnsi="Calibri" w:cs="Calibri"/>
          <w:sz w:val="22"/>
          <w:szCs w:val="22"/>
        </w:rPr>
        <w:t>N</w:t>
      </w:r>
      <w:r w:rsidR="00F427CF" w:rsidRPr="00B51F23">
        <w:rPr>
          <w:rFonts w:ascii="Calibri" w:hAnsi="Calibri" w:cs="Calibri"/>
          <w:sz w:val="22"/>
          <w:szCs w:val="22"/>
        </w:rPr>
        <w:t>ontailored</w:t>
      </w:r>
      <w:r w:rsidRPr="00B51F23">
        <w:rPr>
          <w:rFonts w:ascii="Calibri" w:hAnsi="Calibri" w:cs="Calibri"/>
          <w:sz w:val="22"/>
          <w:szCs w:val="22"/>
        </w:rPr>
        <w:t xml:space="preserve"> </w:t>
      </w:r>
      <w:r w:rsidR="00BA387F">
        <w:rPr>
          <w:rFonts w:ascii="Calibri" w:hAnsi="Calibri" w:cs="Calibri"/>
          <w:sz w:val="22"/>
          <w:szCs w:val="22"/>
        </w:rPr>
        <w:t xml:space="preserve">featured </w:t>
      </w:r>
      <w:r w:rsidRPr="00B51F23">
        <w:rPr>
          <w:rFonts w:ascii="Calibri" w:hAnsi="Calibri" w:cs="Calibri"/>
          <w:sz w:val="22"/>
          <w:szCs w:val="22"/>
        </w:rPr>
        <w:t>resources</w:t>
      </w:r>
      <w:r w:rsidR="00CA0498">
        <w:rPr>
          <w:rFonts w:ascii="Calibri" w:hAnsi="Calibri" w:cs="Calibri"/>
          <w:sz w:val="22"/>
          <w:szCs w:val="22"/>
        </w:rPr>
        <w:t>.</w:t>
      </w:r>
    </w:p>
    <w:p w14:paraId="726186B9" w14:textId="6838768C" w:rsidR="0096412A" w:rsidRPr="00B51F23" w:rsidRDefault="00F427CF" w:rsidP="0096412A">
      <w:pPr>
        <w:pStyle w:val="ListParagraph"/>
        <w:numPr>
          <w:ilvl w:val="0"/>
          <w:numId w:val="17"/>
        </w:numPr>
        <w:ind w:left="72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hAnsi="Calibri" w:cs="Calibri"/>
          <w:sz w:val="22"/>
          <w:szCs w:val="22"/>
        </w:rPr>
        <w:t>Table 4</w:t>
      </w:r>
      <w:r w:rsidR="0096412A" w:rsidRPr="00B51F23">
        <w:rPr>
          <w:rFonts w:ascii="Calibri" w:hAnsi="Calibri" w:cs="Calibri"/>
          <w:sz w:val="22"/>
          <w:szCs w:val="22"/>
        </w:rPr>
        <w:t>:</w:t>
      </w:r>
      <w:r w:rsidRPr="00B51F23">
        <w:rPr>
          <w:rFonts w:ascii="Calibri" w:hAnsi="Calibri" w:cs="Calibri"/>
          <w:sz w:val="22"/>
          <w:szCs w:val="22"/>
        </w:rPr>
        <w:t xml:space="preserve"> 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>Tailored resources to demographics (age and LGBTQ+ status)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</w:p>
    <w:p w14:paraId="6BB6FAA5" w14:textId="728944C0" w:rsidR="006D62AB" w:rsidRPr="00B51F23" w:rsidRDefault="000232D0" w:rsidP="00B51F23">
      <w:pPr>
        <w:pStyle w:val="ListParagraph"/>
        <w:numPr>
          <w:ilvl w:val="0"/>
          <w:numId w:val="17"/>
        </w:numPr>
        <w:ind w:left="72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hAnsi="Calibri" w:cs="Calibri"/>
          <w:sz w:val="22"/>
          <w:szCs w:val="22"/>
        </w:rPr>
        <w:t xml:space="preserve">Table </w:t>
      </w:r>
      <w:r w:rsidR="00F427CF" w:rsidRPr="00B51F23">
        <w:rPr>
          <w:rFonts w:ascii="Calibri" w:hAnsi="Calibri" w:cs="Calibri"/>
          <w:sz w:val="22"/>
          <w:szCs w:val="22"/>
        </w:rPr>
        <w:t>5</w:t>
      </w:r>
      <w:r w:rsidR="0096412A" w:rsidRPr="00B51F23">
        <w:rPr>
          <w:rFonts w:ascii="Calibri" w:hAnsi="Calibri" w:cs="Calibri"/>
          <w:sz w:val="22"/>
          <w:szCs w:val="22"/>
        </w:rPr>
        <w:t>:</w:t>
      </w:r>
      <w:r w:rsidRPr="00B51F23">
        <w:rPr>
          <w:rFonts w:ascii="Calibri" w:hAnsi="Calibri" w:cs="Calibri"/>
          <w:sz w:val="22"/>
          <w:szCs w:val="22"/>
        </w:rPr>
        <w:t xml:space="preserve"> 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ailored 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ources to 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>i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tended 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>n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xt </w:t>
      </w:r>
      <w:r w:rsidR="00B94327" w:rsidRPr="00B94327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B94327" w:rsidRPr="008029EE">
        <w:rPr>
          <w:rFonts w:ascii="Calibri" w:eastAsia="Times New Roman" w:hAnsi="Calibri" w:cs="Calibri"/>
          <w:color w:val="000000" w:themeColor="text1"/>
          <w:sz w:val="22"/>
          <w:szCs w:val="22"/>
        </w:rPr>
        <w:t>teps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: </w:t>
      </w:r>
      <w:r w:rsidR="00B94327" w:rsidRPr="008029EE">
        <w:rPr>
          <w:rFonts w:ascii="Calibri" w:hAnsi="Calibri" w:cs="Calibri"/>
          <w:sz w:val="22"/>
          <w:szCs w:val="22"/>
        </w:rPr>
        <w:t>“What is the main thing you want to do after taking this mental health test?”</w:t>
      </w:r>
    </w:p>
    <w:p w14:paraId="26A67DC3" w14:textId="77777777" w:rsidR="00213532" w:rsidRDefault="00213532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7C40BA7B" w14:textId="7BD49D61" w:rsidR="000232D0" w:rsidRPr="00B51F23" w:rsidRDefault="000232D0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able 1. </w:t>
      </w:r>
      <w:r w:rsidR="00F427CF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Nontailored messages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r w:rsidR="00CA0498">
        <w:rPr>
          <w:rFonts w:ascii="Calibri" w:eastAsia="Times New Roman" w:hAnsi="Calibri" w:cs="Calibri"/>
          <w:color w:val="000000" w:themeColor="text1"/>
          <w:sz w:val="22"/>
          <w:szCs w:val="22"/>
        </w:rPr>
        <w:t>(shown across all conditions)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7260"/>
      </w:tblGrid>
      <w:tr w:rsidR="00CA0498" w:rsidRPr="00CA0498" w14:paraId="6F5C728E" w14:textId="77777777" w:rsidTr="00911A7B">
        <w:trPr>
          <w:trHeight w:val="65"/>
        </w:trPr>
        <w:tc>
          <w:tcPr>
            <w:tcW w:w="20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3EEA8E" w14:textId="349E2ED0" w:rsidR="000232D0" w:rsidRPr="00C90F6D" w:rsidRDefault="000232D0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Depression </w:t>
            </w:r>
            <w:r w:rsid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</w:t>
            </w:r>
            <w:r w:rsidRP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verity</w:t>
            </w: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B93CC0" w14:textId="6D846A23" w:rsidR="000232D0" w:rsidRPr="00C90F6D" w:rsidRDefault="0096412A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Nontailored </w:t>
            </w:r>
            <w:r w:rsid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</w:t>
            </w:r>
            <w:r w:rsidRP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ssage (ie, brief description of PHQ-9</w:t>
            </w:r>
            <w:r w:rsidR="00C90F6D" w:rsidRPr="00C90F6D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  <w:r w:rsidRP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results)</w:t>
            </w:r>
          </w:p>
        </w:tc>
      </w:tr>
      <w:tr w:rsidR="006D62AB" w:rsidRPr="00CA0498" w14:paraId="5BDCCEB7" w14:textId="77777777" w:rsidTr="00911A7B">
        <w:trPr>
          <w:trHeight w:val="8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FCC8DC" w14:textId="77777777" w:rsidR="006D62AB" w:rsidRPr="006D62AB" w:rsidRDefault="006D62AB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B25E6A" w14:textId="77777777" w:rsidR="006D62AB" w:rsidRPr="006D62AB" w:rsidDel="0096412A" w:rsidRDefault="006D62AB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</w:tr>
      <w:tr w:rsidR="00CA0498" w:rsidRPr="00CA0498" w14:paraId="2B3A5047" w14:textId="77777777" w:rsidTr="00B51F23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0DA341E" w14:textId="77777777" w:rsidR="0096412A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Minimal depression </w:t>
            </w:r>
          </w:p>
          <w:p w14:paraId="48A3A580" w14:textId="0D57801B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(PHQ-9=0-4)</w:t>
            </w: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910F957" w14:textId="68F0383D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Based on your response</w:t>
            </w:r>
            <w:r w:rsidR="00BB2E12"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, you have few or no symptoms of depression. This result is not a diagnosis. A doctor or therapist can help you get a diagnosis and/or treatment.</w:t>
            </w:r>
          </w:p>
        </w:tc>
      </w:tr>
      <w:tr w:rsidR="00CA0498" w:rsidRPr="00CA0498" w14:paraId="19E1DFBA" w14:textId="77777777" w:rsidTr="00B51F2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C8BBB0" w14:textId="77777777" w:rsidR="0096412A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Mild depression </w:t>
            </w:r>
          </w:p>
          <w:p w14:paraId="77268D2E" w14:textId="2B943BD9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(PHQ-9=5-9)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03124D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Based on your responses, you may have symptoms of mild depression. This result is not a diagnosis. A doctor or therapist can help you get a diagnosis and/or treatment.</w:t>
            </w:r>
          </w:p>
        </w:tc>
      </w:tr>
      <w:tr w:rsidR="00CA0498" w:rsidRPr="00CA0498" w14:paraId="2FC67A8B" w14:textId="77777777" w:rsidTr="00B51F2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A3A2917" w14:textId="77777777" w:rsidR="0096412A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Moderate depression </w:t>
            </w:r>
          </w:p>
          <w:p w14:paraId="0950AE8D" w14:textId="4E5F5484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(PHQ-9=10-14)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74511BD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Based on your responses, you may have symptoms of moderate depression. This result is not a diagnosis. A doctor or therapist can help you get a diagnosis and/or treatment.</w:t>
            </w:r>
          </w:p>
        </w:tc>
      </w:tr>
      <w:tr w:rsidR="00CA0498" w:rsidRPr="00CA0498" w14:paraId="2DEF24AC" w14:textId="77777777" w:rsidTr="00B51F2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400A3C" w14:textId="77777777" w:rsidR="0096412A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Moderately severe depression </w:t>
            </w:r>
          </w:p>
          <w:p w14:paraId="6C57FC23" w14:textId="43ABEA15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(PHQ-9=15-19)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70BC29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Based on your responses, you may have symptoms of moderately severe depression. This result is not a diagnosis. A doctor or therapist can help you get a diagnosis and/or treatment.</w:t>
            </w:r>
          </w:p>
        </w:tc>
      </w:tr>
      <w:tr w:rsidR="00D90F8F" w:rsidRPr="00D90F8F" w14:paraId="0BC16A45" w14:textId="77777777" w:rsidTr="00B51F23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A31024E" w14:textId="77777777" w:rsidR="0096412A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Severe depression </w:t>
            </w:r>
          </w:p>
          <w:p w14:paraId="4A5EA1AA" w14:textId="34CC3C45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(PHQ-9=20-27)</w:t>
            </w: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B6CE607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Based on your responses, you may have symptoms of severe depression. This result is not a diagnosis. A doctor or therapist can help you get a diagnosis and/or treatment.</w:t>
            </w:r>
          </w:p>
        </w:tc>
      </w:tr>
    </w:tbl>
    <w:p w14:paraId="161696BC" w14:textId="5F6F7F16" w:rsidR="000232D0" w:rsidRPr="00B51F23" w:rsidRDefault="00C90F6D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C90F6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a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PHQ-9: Patient Health Questionnaire-9.</w:t>
      </w:r>
    </w:p>
    <w:p w14:paraId="3D60B7E0" w14:textId="77777777" w:rsidR="006D62AB" w:rsidRDefault="006D62AB">
      <w:pPr>
        <w:spacing w:after="160" w:line="278" w:lineRule="auto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</w:rPr>
        <w:br w:type="page"/>
      </w:r>
    </w:p>
    <w:p w14:paraId="7BA17094" w14:textId="6DA20632" w:rsidR="000232D0" w:rsidRPr="00B51F23" w:rsidRDefault="000232D0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lastRenderedPageBreak/>
        <w:t xml:space="preserve">Table 2. Tailored </w:t>
      </w:r>
      <w:r w:rsidR="0096412A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messages to 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perceived need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: </w:t>
      </w:r>
      <w:r w:rsidR="002E6774" w:rsidRPr="00B51F23">
        <w:rPr>
          <w:rFonts w:ascii="Calibri" w:hAnsi="Calibri" w:cs="Calibri"/>
          <w:sz w:val="22"/>
          <w:szCs w:val="22"/>
        </w:rPr>
        <w:t>“Do you feel like you need to do something to improve your mental health?”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6360"/>
      </w:tblGrid>
      <w:tr w:rsidR="000232D0" w:rsidRPr="00CA0498" w14:paraId="1F9E434F" w14:textId="77777777" w:rsidTr="00911A7B">
        <w:trPr>
          <w:trHeight w:val="65"/>
        </w:trPr>
        <w:tc>
          <w:tcPr>
            <w:tcW w:w="29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68C623" w14:textId="539998FB" w:rsidR="000232D0" w:rsidRPr="00B51F23" w:rsidRDefault="00A31B46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6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862DF6" w14:textId="49011378" w:rsidR="000232D0" w:rsidRPr="00B51F23" w:rsidRDefault="000232D0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ailored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="0096412A"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ssage</w:t>
            </w:r>
            <w:r w:rsidR="006D6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o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6D6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rceived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6D6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ed</w:t>
            </w:r>
          </w:p>
        </w:tc>
      </w:tr>
      <w:tr w:rsidR="006D62AB" w:rsidRPr="006D62AB" w14:paraId="090CB814" w14:textId="77777777" w:rsidTr="00911A7B">
        <w:trPr>
          <w:trHeight w:val="8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7F5B79" w14:textId="77777777" w:rsidR="006D62AB" w:rsidRPr="006D62AB" w:rsidRDefault="006D62AB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E512BD" w14:textId="77777777" w:rsidR="006D62AB" w:rsidRPr="006D62AB" w:rsidRDefault="006D62AB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412A" w:rsidRPr="00CA0498" w14:paraId="2D76BE46" w14:textId="77777777" w:rsidTr="00B51F23">
        <w:trPr>
          <w:trHeight w:val="300"/>
        </w:trPr>
        <w:tc>
          <w:tcPr>
            <w:tcW w:w="9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BE4555" w14:textId="53392078" w:rsidR="0096412A" w:rsidRPr="00B51F23" w:rsidRDefault="0096412A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Beginning text based on response to perceived need</w:t>
            </w:r>
          </w:p>
        </w:tc>
      </w:tr>
      <w:tr w:rsidR="000232D0" w:rsidRPr="00CA0498" w14:paraId="003008D1" w14:textId="77777777" w:rsidTr="00B51F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588FACE" w14:textId="5107D633" w:rsidR="000232D0" w:rsidRPr="00B51F23" w:rsidRDefault="00447F43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 w:rsidR="000232D0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rceived need=“No” or “I don’t know”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30A60CA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It sounds like </w:t>
            </w:r>
            <w:proofErr w:type="gramStart"/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you’re</w:t>
            </w:r>
            <w:proofErr w:type="gramEnd"/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not sure if you need to do something to help you feel better. Not everyone feels ready to seek mental health treatment right away.</w:t>
            </w:r>
          </w:p>
        </w:tc>
      </w:tr>
      <w:tr w:rsidR="000232D0" w:rsidRPr="00CA0498" w14:paraId="04A4E80F" w14:textId="77777777" w:rsidTr="00B51F23">
        <w:trPr>
          <w:trHeight w:val="507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DCEEED3" w14:textId="34B14968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rceived need=“Yes”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6ACF7A3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We're</w:t>
            </w:r>
            <w:proofErr w:type="gramEnd"/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o glad to hear </w:t>
            </w:r>
            <w:proofErr w:type="gramStart"/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you're</w:t>
            </w:r>
            <w:proofErr w:type="gramEnd"/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pen to exploring how to improve your mental health.</w:t>
            </w:r>
          </w:p>
        </w:tc>
      </w:tr>
      <w:tr w:rsidR="00447F43" w:rsidRPr="00CA0498" w14:paraId="34098F1B" w14:textId="77777777" w:rsidTr="00B51F23">
        <w:trPr>
          <w:trHeight w:val="300"/>
        </w:trPr>
        <w:tc>
          <w:tcPr>
            <w:tcW w:w="9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B2B655" w14:textId="5702218E" w:rsidR="00447F43" w:rsidRPr="00B51F23" w:rsidRDefault="00447F43" w:rsidP="004C1E60">
            <w:pPr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</w:rPr>
              <w:t>Following text based on depression severity</w:t>
            </w:r>
          </w:p>
        </w:tc>
      </w:tr>
      <w:tr w:rsidR="000232D0" w:rsidRPr="00CA0498" w14:paraId="6B9AB115" w14:textId="77777777" w:rsidTr="00B51F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56731A2" w14:textId="3C255CB8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inimal or </w:t>
            </w:r>
            <w:r w:rsidR="00D90F8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ild </w:t>
            </w:r>
            <w:r w:rsidR="00D90F8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pressio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2E7F7CF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People who score with minimum or mild depression often notice that symptoms/experiences can get worse in the weeks after taking a Depression Test.</w:t>
            </w:r>
          </w:p>
          <w:p w14:paraId="381A7F84" w14:textId="18F39525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 xml:space="preserve">Check out the resources below or take another mental health test (like for anxiety). </w:t>
            </w:r>
            <w:proofErr w:type="gramStart"/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They've</w:t>
            </w:r>
            <w:proofErr w:type="gramEnd"/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 xml:space="preserve"> helped people facing similar challenges.</w:t>
            </w:r>
          </w:p>
        </w:tc>
      </w:tr>
      <w:tr w:rsidR="000232D0" w:rsidRPr="00CA0498" w14:paraId="64C5CD45" w14:textId="77777777" w:rsidTr="00B51F23">
        <w:trPr>
          <w:trHeight w:val="75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888736F" w14:textId="1018C670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Moderate, </w:t>
            </w:r>
            <w:r w:rsidR="00D90F8F">
              <w:rPr>
                <w:rFonts w:ascii="Calibri" w:eastAsia="Times New Roman" w:hAnsi="Calibri" w:cs="Calibri"/>
                <w:sz w:val="22"/>
                <w:szCs w:val="22"/>
              </w:rPr>
              <w:t>m</w:t>
            </w:r>
            <w:r w:rsidR="00D90F8F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oderately </w:t>
            </w:r>
            <w:r w:rsidR="00D90F8F"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="00D90F8F" w:rsidRPr="00B51F23">
              <w:rPr>
                <w:rFonts w:ascii="Calibri" w:eastAsia="Times New Roman" w:hAnsi="Calibri" w:cs="Calibri"/>
                <w:sz w:val="22"/>
                <w:szCs w:val="22"/>
              </w:rPr>
              <w:t>evere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, or </w:t>
            </w:r>
            <w:r w:rsidR="00D90F8F"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="00D90F8F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evere </w:t>
            </w:r>
            <w:r w:rsidR="00213532">
              <w:rPr>
                <w:rFonts w:ascii="Calibri" w:eastAsia="Times New Roman" w:hAnsi="Calibri" w:cs="Calibri"/>
                <w:sz w:val="22"/>
                <w:szCs w:val="22"/>
              </w:rPr>
              <w:t>d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epression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C12618" w14:textId="77777777" w:rsidR="000232D0" w:rsidRPr="00B51F23" w:rsidRDefault="000232D0" w:rsidP="004C1E60">
            <w:pPr>
              <w:shd w:val="clear" w:color="auto" w:fill="FFFFFF" w:themeFill="background1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proofErr w:type="gramStart"/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Many</w:t>
            </w:r>
            <w:proofErr w:type="gramEnd"/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 xml:space="preserve"> people who score with moderate to severe depression notice that suicidal thoughts and difficulty with managing life can get worse in the weeks after taking a Depression Test.</w:t>
            </w:r>
          </w:p>
          <w:p w14:paraId="2DDF261C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 xml:space="preserve">Check out the resources below based on your responses. </w:t>
            </w:r>
            <w:proofErr w:type="gramStart"/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They've</w:t>
            </w:r>
            <w:proofErr w:type="gramEnd"/>
            <w:r w:rsidRPr="00B51F23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 xml:space="preserve"> helped other people facing similar challenges.</w:t>
            </w:r>
          </w:p>
        </w:tc>
      </w:tr>
    </w:tbl>
    <w:p w14:paraId="1360CCC0" w14:textId="77777777" w:rsidR="000232D0" w:rsidRDefault="000232D0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1010C72A" w14:textId="77777777" w:rsidR="00D90F8F" w:rsidRPr="00B51F23" w:rsidRDefault="00D90F8F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74C3E5DF" w14:textId="14354352" w:rsidR="00447F43" w:rsidRPr="00B51F23" w:rsidRDefault="000232D0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able 3. </w:t>
      </w:r>
      <w:r w:rsidR="00447F43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ontailored </w:t>
      </w:r>
      <w:r w:rsidR="00BA387F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featured </w:t>
      </w:r>
      <w:r w:rsidR="00447F43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resour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30"/>
        <w:gridCol w:w="4200"/>
      </w:tblGrid>
      <w:tr w:rsidR="006D62AB" w:rsidRPr="006D62AB" w14:paraId="65B0BD8D" w14:textId="77777777" w:rsidTr="00911A7B">
        <w:trPr>
          <w:trHeight w:val="70"/>
        </w:trPr>
        <w:tc>
          <w:tcPr>
            <w:tcW w:w="5130" w:type="dxa"/>
            <w:tcBorders>
              <w:top w:val="single" w:sz="4" w:space="0" w:color="auto"/>
              <w:bottom w:val="nil"/>
            </w:tcBorders>
          </w:tcPr>
          <w:p w14:paraId="664A2728" w14:textId="3ECEB77A" w:rsidR="00447F43" w:rsidRPr="00B51F23" w:rsidRDefault="00447F43" w:rsidP="00346E1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4200" w:type="dxa"/>
            <w:tcBorders>
              <w:top w:val="single" w:sz="4" w:space="0" w:color="auto"/>
              <w:bottom w:val="nil"/>
            </w:tcBorders>
          </w:tcPr>
          <w:p w14:paraId="45CD07CA" w14:textId="69CAA0F0" w:rsidR="00447F43" w:rsidRPr="00B51F23" w:rsidRDefault="00447F43" w:rsidP="00346E1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ontailored</w:t>
            </w:r>
            <w:r w:rsidR="00B0258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B0258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atured</w:t>
            </w: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sources</w:t>
            </w:r>
          </w:p>
        </w:tc>
      </w:tr>
      <w:tr w:rsidR="00911A7B" w:rsidRPr="006D62AB" w14:paraId="27F6C9F8" w14:textId="77777777" w:rsidTr="00911A7B">
        <w:trPr>
          <w:trHeight w:val="80"/>
        </w:trPr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14:paraId="563F001A" w14:textId="77777777" w:rsidR="00911A7B" w:rsidRPr="00B51F23" w:rsidRDefault="00911A7B" w:rsidP="00346E1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00" w:type="dxa"/>
            <w:tcBorders>
              <w:top w:val="nil"/>
              <w:bottom w:val="single" w:sz="4" w:space="0" w:color="auto"/>
            </w:tcBorders>
          </w:tcPr>
          <w:p w14:paraId="49F3C5C4" w14:textId="77777777" w:rsidR="00911A7B" w:rsidRPr="00B51F23" w:rsidRDefault="00911A7B" w:rsidP="00346E1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D62AB" w:rsidRPr="006D62AB" w14:paraId="0AE89FAA" w14:textId="77777777" w:rsidTr="00B51F23">
        <w:trPr>
          <w:trHeight w:val="2717"/>
        </w:trPr>
        <w:tc>
          <w:tcPr>
            <w:tcW w:w="5130" w:type="dxa"/>
            <w:tcBorders>
              <w:top w:val="single" w:sz="4" w:space="0" w:color="auto"/>
            </w:tcBorders>
          </w:tcPr>
          <w:p w14:paraId="440845D4" w14:textId="06709816" w:rsidR="00447F43" w:rsidRPr="00B51F23" w:rsidRDefault="006D62AB" w:rsidP="00346E1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lways s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own to participants in the following conditions:</w:t>
            </w:r>
          </w:p>
          <w:p w14:paraId="2EBFDCE3" w14:textId="422706FE" w:rsidR="00447F43" w:rsidRPr="00B51F23" w:rsidRDefault="00447F43" w:rsidP="00447F43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Nontailored </w:t>
            </w:r>
          </w:p>
          <w:p w14:paraId="55C84AE3" w14:textId="77E06190" w:rsidR="00447F43" w:rsidRPr="00B51F23" w:rsidRDefault="00447F43" w:rsidP="00B51F23">
            <w:pPr>
              <w:pStyle w:val="ListParagraph"/>
              <w:numPr>
                <w:ilvl w:val="0"/>
                <w:numId w:val="18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</w:t>
            </w:r>
            <w:r w:rsidR="00CE673A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PN</w:t>
            </w:r>
            <w:r w:rsidR="00C90F6D" w:rsidRP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624E3A74" w14:textId="77777777" w:rsidR="006D62AB" w:rsidRDefault="006D62AB" w:rsidP="00346E1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nditionally shown to participants in:</w:t>
            </w:r>
          </w:p>
          <w:p w14:paraId="3AECCCD6" w14:textId="126502BD" w:rsidR="006D62AB" w:rsidRDefault="00C90F6D" w:rsidP="00346E10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e T</w:t>
            </w:r>
            <w:r w:rsidR="00CE673A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D</w:t>
            </w:r>
            <w:r w:rsidRP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ondition who did not provide LGBTQ+</w:t>
            </w:r>
            <w:r w:rsidRP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tatus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r 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d not self-identify as LGBTQ+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nd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id not provide age range</w:t>
            </w:r>
          </w:p>
          <w:p w14:paraId="4864BD03" w14:textId="6BDFE4A2" w:rsidR="00447F43" w:rsidRPr="00B51F23" w:rsidRDefault="00C90F6D" w:rsidP="00B51F23">
            <w:pPr>
              <w:pStyle w:val="ListParagraph"/>
              <w:numPr>
                <w:ilvl w:val="0"/>
                <w:numId w:val="19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>he T</w:t>
            </w:r>
            <w:r w:rsidR="00CE673A">
              <w:rPr>
                <w:rFonts w:ascii="Calibri" w:eastAsia="Times New Roman" w:hAnsi="Calibri" w:cs="Calibri"/>
                <w:sz w:val="22"/>
                <w:szCs w:val="22"/>
              </w:rPr>
              <w:t>R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>-INS</w:t>
            </w:r>
            <w:r w:rsidRPr="00C90F6D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d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and T</w:t>
            </w:r>
            <w:r w:rsidR="00CE673A">
              <w:rPr>
                <w:rFonts w:ascii="Calibri" w:eastAsia="Times New Roman" w:hAnsi="Calibri" w:cs="Calibri"/>
                <w:sz w:val="22"/>
                <w:szCs w:val="22"/>
              </w:rPr>
              <w:t>M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>-P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+</w:t>
            </w:r>
            <w:r w:rsidR="00CE673A">
              <w:rPr>
                <w:rFonts w:ascii="Calibri" w:eastAsia="Times New Roman" w:hAnsi="Calibri" w:cs="Calibri"/>
                <w:sz w:val="22"/>
                <w:szCs w:val="22"/>
              </w:rPr>
              <w:t>TR-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>INS</w:t>
            </w:r>
            <w:r w:rsidRPr="00C90F6D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e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conditions who did not provide a response to the intended next steps item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who responded “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ther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” 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r</w:t>
            </w:r>
            <w:r w:rsidR="00447F43"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“I </w:t>
            </w:r>
            <w:r w:rsidR="00447F43"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n’t want to do anything”</w:t>
            </w:r>
          </w:p>
        </w:tc>
        <w:tc>
          <w:tcPr>
            <w:tcW w:w="4200" w:type="dxa"/>
            <w:tcBorders>
              <w:top w:val="single" w:sz="4" w:space="0" w:color="auto"/>
            </w:tcBorders>
          </w:tcPr>
          <w:p w14:paraId="5BB4006B" w14:textId="77777777" w:rsidR="00447F43" w:rsidRPr="00B51F23" w:rsidRDefault="00447F43" w:rsidP="00B51F23">
            <w:pPr>
              <w:pStyle w:val="ListParagraph"/>
              <w:numPr>
                <w:ilvl w:val="0"/>
                <w:numId w:val="19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Overcoming negative thoughts </w:t>
            </w:r>
          </w:p>
          <w:p w14:paraId="2380EB07" w14:textId="77777777" w:rsidR="00447F43" w:rsidRPr="00B51F23" w:rsidRDefault="00447F43" w:rsidP="00B51F23">
            <w:pPr>
              <w:pStyle w:val="ListParagraph"/>
              <w:numPr>
                <w:ilvl w:val="0"/>
                <w:numId w:val="19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es depression go away on its own?</w:t>
            </w:r>
          </w:p>
          <w:p w14:paraId="23C54370" w14:textId="6F9B0AF0" w:rsidR="00447F43" w:rsidRPr="00B51F23" w:rsidRDefault="00447F43" w:rsidP="00B51F23">
            <w:pPr>
              <w:pStyle w:val="ListParagraph"/>
              <w:numPr>
                <w:ilvl w:val="0"/>
                <w:numId w:val="19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“I can’t get out of bed” </w:t>
            </w:r>
            <w:r w:rsidR="00C90F6D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“How to treat depression” </w:t>
            </w:r>
          </w:p>
          <w:p w14:paraId="61B8D5A2" w14:textId="67CB8537" w:rsidR="00447F43" w:rsidRPr="00B51F23" w:rsidRDefault="00447F43" w:rsidP="00B51F23">
            <w:pPr>
              <w:pStyle w:val="ListParagraph"/>
              <w:numPr>
                <w:ilvl w:val="0"/>
                <w:numId w:val="19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“Are there types of depression” </w:t>
            </w:r>
            <w:r w:rsidR="00C90F6D">
              <w:rPr>
                <w:rFonts w:ascii="Calibri" w:eastAsia="Times New Roman" w:hAnsi="Calibri" w:cs="Calibri"/>
                <w:sz w:val="22"/>
                <w:szCs w:val="22"/>
              </w:rPr>
              <w:t>or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“Am I depressed or just sad?” </w:t>
            </w:r>
          </w:p>
        </w:tc>
      </w:tr>
    </w:tbl>
    <w:p w14:paraId="157DBB88" w14:textId="77777777" w:rsidR="00C90F6D" w:rsidRDefault="00C90F6D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C90F6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a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="00F11D28">
        <w:rPr>
          <w:rFonts w:ascii="Calibri" w:eastAsia="Times New Roman" w:hAnsi="Calibri" w:cs="Calibri"/>
          <w:color w:val="000000" w:themeColor="text1"/>
          <w:sz w:val="22"/>
          <w:szCs w:val="22"/>
        </w:rPr>
        <w:t>M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-PN: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ilor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m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sage to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p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rceiv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n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eed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</w:p>
    <w:p w14:paraId="21693B0D" w14:textId="7D0503E7" w:rsidR="00C90F6D" w:rsidRDefault="00C90F6D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C90F6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b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-D: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ilor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ources to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d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emographics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</w:p>
    <w:p w14:paraId="2271312E" w14:textId="7707BC58" w:rsidR="00C90F6D" w:rsidRPr="00B51F23" w:rsidRDefault="00C90F6D" w:rsidP="00C90F6D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c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LGBTQ+: lesbian, gay, bisexual, transgender, and queer.</w:t>
      </w:r>
    </w:p>
    <w:p w14:paraId="66A527C7" w14:textId="0992EE1A" w:rsidR="00C90F6D" w:rsidRPr="00B51F23" w:rsidRDefault="00C90F6D" w:rsidP="00C90F6D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C90F6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d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-INS: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ilor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ources to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i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tend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n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xt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eps.</w:t>
      </w:r>
    </w:p>
    <w:p w14:paraId="3ED4A74B" w14:textId="0BF5755E" w:rsidR="00447F43" w:rsidRPr="00B51F23" w:rsidRDefault="00C90F6D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C90F6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e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="00F11D28">
        <w:rPr>
          <w:rFonts w:ascii="Calibri" w:eastAsia="Times New Roman" w:hAnsi="Calibri" w:cs="Calibri"/>
          <w:color w:val="000000" w:themeColor="text1"/>
          <w:sz w:val="22"/>
          <w:szCs w:val="22"/>
        </w:rPr>
        <w:t>M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-PN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+</w:t>
      </w:r>
      <w:r w:rsidR="00F11D28">
        <w:rPr>
          <w:rFonts w:ascii="Calibri" w:eastAsia="Times New Roman" w:hAnsi="Calibri" w:cs="Calibri"/>
          <w:color w:val="000000" w:themeColor="text1"/>
          <w:sz w:val="22"/>
          <w:szCs w:val="22"/>
        </w:rPr>
        <w:t>TR-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INS: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ilor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m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sage to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p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rceiv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n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ed +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t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ailor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ources to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i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tended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n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xt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="00F11D28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eps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  <w:r w:rsidR="00447F43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</w:p>
    <w:p w14:paraId="485FD052" w14:textId="77777777" w:rsidR="00447F43" w:rsidRPr="00B51F23" w:rsidRDefault="00447F43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</w:p>
    <w:p w14:paraId="5B1E3CA5" w14:textId="77777777" w:rsidR="006D62AB" w:rsidRDefault="006D62AB">
      <w:pPr>
        <w:spacing w:after="160" w:line="278" w:lineRule="auto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</w:rPr>
        <w:br w:type="page"/>
      </w:r>
    </w:p>
    <w:p w14:paraId="039B9ED2" w14:textId="053F044F" w:rsidR="000232D0" w:rsidRPr="00B51F23" w:rsidRDefault="00447F43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lastRenderedPageBreak/>
        <w:t xml:space="preserve">Table 4. </w:t>
      </w:r>
      <w:r w:rsidR="00A31B46">
        <w:rPr>
          <w:rFonts w:ascii="Calibri" w:eastAsia="Times New Roman" w:hAnsi="Calibri" w:cs="Calibri"/>
          <w:color w:val="000000" w:themeColor="text1"/>
          <w:sz w:val="22"/>
          <w:szCs w:val="22"/>
        </w:rPr>
        <w:t>Tailored resources to demographics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(age and LGBTQ+ status)</w:t>
      </w:r>
      <w:r w:rsidR="000232D0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0"/>
        <w:gridCol w:w="5640"/>
      </w:tblGrid>
      <w:tr w:rsidR="000232D0" w:rsidRPr="00CA0498" w14:paraId="51C28FB0" w14:textId="77777777" w:rsidTr="00911A7B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04289331" w14:textId="447D1A67" w:rsidR="000232D0" w:rsidRPr="00B51F23" w:rsidRDefault="000232D0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Demographic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aracteristic</w:t>
            </w:r>
          </w:p>
        </w:tc>
        <w:tc>
          <w:tcPr>
            <w:tcW w:w="5640" w:type="dxa"/>
            <w:tcBorders>
              <w:top w:val="single" w:sz="4" w:space="0" w:color="auto"/>
              <w:bottom w:val="nil"/>
            </w:tcBorders>
          </w:tcPr>
          <w:p w14:paraId="23A37B6B" w14:textId="17883653" w:rsidR="000232D0" w:rsidRPr="00B51F23" w:rsidRDefault="006D62AB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ailored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="000232D0"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esourc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0232D0"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0232D0"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ool</w:t>
            </w:r>
          </w:p>
        </w:tc>
      </w:tr>
      <w:tr w:rsidR="006D62AB" w:rsidRPr="006D62AB" w14:paraId="7767043B" w14:textId="77777777" w:rsidTr="00911A7B">
        <w:trPr>
          <w:trHeight w:val="80"/>
        </w:trPr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071B6A64" w14:textId="77777777" w:rsidR="006D62AB" w:rsidRPr="006D62AB" w:rsidRDefault="006D62AB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40" w:type="dxa"/>
            <w:tcBorders>
              <w:top w:val="nil"/>
              <w:bottom w:val="single" w:sz="4" w:space="0" w:color="auto"/>
            </w:tcBorders>
          </w:tcPr>
          <w:p w14:paraId="41CD2DE8" w14:textId="77777777" w:rsidR="006D62AB" w:rsidRDefault="006D62AB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47F43" w:rsidRPr="00CA0498" w14:paraId="333C04EF" w14:textId="77777777" w:rsidTr="00B51F23">
        <w:trPr>
          <w:trHeight w:val="300"/>
        </w:trPr>
        <w:tc>
          <w:tcPr>
            <w:tcW w:w="9330" w:type="dxa"/>
            <w:gridSpan w:val="2"/>
            <w:tcBorders>
              <w:top w:val="single" w:sz="4" w:space="0" w:color="auto"/>
              <w:bottom w:val="nil"/>
            </w:tcBorders>
          </w:tcPr>
          <w:p w14:paraId="59C69B2D" w14:textId="66C63879" w:rsidR="00447F43" w:rsidRPr="00B51F23" w:rsidRDefault="00447F43" w:rsidP="00B51F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ge </w:t>
            </w:r>
            <w:r w:rsidR="00C90F6D">
              <w:rPr>
                <w:rFonts w:ascii="Calibri" w:hAnsi="Calibri" w:cs="Calibri"/>
                <w:b/>
                <w:bCs/>
                <w:sz w:val="22"/>
                <w:szCs w:val="22"/>
              </w:rPr>
              <w:t>r</w:t>
            </w:r>
            <w:r w:rsidRPr="00B51F23">
              <w:rPr>
                <w:rFonts w:ascii="Calibri" w:hAnsi="Calibri" w:cs="Calibri"/>
                <w:b/>
                <w:bCs/>
                <w:sz w:val="22"/>
                <w:szCs w:val="22"/>
              </w:rPr>
              <w:t>ange</w:t>
            </w:r>
            <w:r w:rsidR="00C90F6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years)</w:t>
            </w:r>
          </w:p>
        </w:tc>
      </w:tr>
      <w:tr w:rsidR="000232D0" w:rsidRPr="00CA0498" w14:paraId="26D308A4" w14:textId="77777777" w:rsidTr="00B51F23">
        <w:trPr>
          <w:trHeight w:val="900"/>
        </w:trPr>
        <w:tc>
          <w:tcPr>
            <w:tcW w:w="3690" w:type="dxa"/>
            <w:tcBorders>
              <w:top w:val="nil"/>
            </w:tcBorders>
            <w:shd w:val="clear" w:color="auto" w:fill="E8E8E8" w:themeFill="background2"/>
          </w:tcPr>
          <w:p w14:paraId="0B36D3C6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Youth (8-17)</w:t>
            </w:r>
          </w:p>
        </w:tc>
        <w:tc>
          <w:tcPr>
            <w:tcW w:w="5640" w:type="dxa"/>
            <w:tcBorders>
              <w:top w:val="nil"/>
            </w:tcBorders>
            <w:shd w:val="clear" w:color="auto" w:fill="E8E8E8" w:themeFill="background2"/>
          </w:tcPr>
          <w:p w14:paraId="51670774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 think about death all the time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  <w:p w14:paraId="7895D3A4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What mental illness do I have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26E52700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 hate myself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  <w:p w14:paraId="4015FE8C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How can I get help without my family knowing? </w:t>
            </w:r>
          </w:p>
        </w:tc>
      </w:tr>
      <w:tr w:rsidR="000232D0" w:rsidRPr="00CA0498" w14:paraId="20982E94" w14:textId="77777777" w:rsidTr="00B51F23">
        <w:trPr>
          <w:trHeight w:val="495"/>
        </w:trPr>
        <w:tc>
          <w:tcPr>
            <w:tcW w:w="3690" w:type="dxa"/>
          </w:tcPr>
          <w:p w14:paraId="08FF55DF" w14:textId="12B6FE5D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Young </w:t>
            </w:r>
            <w:r w:rsid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ults (18-24)  </w:t>
            </w:r>
          </w:p>
        </w:tc>
        <w:tc>
          <w:tcPr>
            <w:tcW w:w="5640" w:type="dxa"/>
          </w:tcPr>
          <w:p w14:paraId="468DFAC4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want to live, but 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want to die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 </w:t>
            </w:r>
          </w:p>
          <w:p w14:paraId="4FDA183B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Am I depressed or just sad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7CE05FE7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Feeling lonely in a crowd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  <w:p w14:paraId="46CC2444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want to leave my room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</w:tc>
      </w:tr>
      <w:tr w:rsidR="000232D0" w:rsidRPr="00CA0498" w14:paraId="559B68A7" w14:textId="77777777" w:rsidTr="00B51F23">
        <w:trPr>
          <w:trHeight w:val="1035"/>
        </w:trPr>
        <w:tc>
          <w:tcPr>
            <w:tcW w:w="3690" w:type="dxa"/>
            <w:tcBorders>
              <w:bottom w:val="nil"/>
            </w:tcBorders>
            <w:shd w:val="clear" w:color="auto" w:fill="E8E8E8" w:themeFill="background2"/>
          </w:tcPr>
          <w:p w14:paraId="093FB07F" w14:textId="35E4589B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Middle </w:t>
            </w:r>
            <w:r w:rsid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ults (25-45)  </w:t>
            </w:r>
          </w:p>
        </w:tc>
        <w:tc>
          <w:tcPr>
            <w:tcW w:w="5640" w:type="dxa"/>
            <w:tcBorders>
              <w:bottom w:val="nil"/>
            </w:tcBorders>
            <w:shd w:val="clear" w:color="auto" w:fill="E8E8E8" w:themeFill="background2"/>
          </w:tcPr>
          <w:p w14:paraId="6B62AB9C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ca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do anything right—depression  </w:t>
            </w:r>
          </w:p>
          <w:p w14:paraId="435E77B5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es depression go away on its ow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1A23344C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 feel numb  </w:t>
            </w:r>
          </w:p>
          <w:p w14:paraId="5399FD68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can'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get out of bed  </w:t>
            </w:r>
          </w:p>
        </w:tc>
      </w:tr>
      <w:tr w:rsidR="000232D0" w:rsidRPr="00CA0498" w14:paraId="53CFB22E" w14:textId="77777777" w:rsidTr="00B51F23">
        <w:trPr>
          <w:trHeight w:val="300"/>
        </w:trPr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460AC1C2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dults (45+)  </w:t>
            </w:r>
          </w:p>
        </w:tc>
        <w:tc>
          <w:tcPr>
            <w:tcW w:w="5640" w:type="dxa"/>
            <w:tcBorders>
              <w:top w:val="nil"/>
              <w:bottom w:val="single" w:sz="4" w:space="0" w:color="auto"/>
            </w:tcBorders>
          </w:tcPr>
          <w:p w14:paraId="25B80951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Are there types of depressio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204A3A1A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can I improve my mental health on my ow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5AA3AA78" w14:textId="77777777" w:rsidR="000232D0" w:rsidRPr="00B51F23" w:rsidRDefault="000232D0" w:rsidP="00B51F23">
            <w:pPr>
              <w:pStyle w:val="ListParagraph"/>
              <w:numPr>
                <w:ilvl w:val="0"/>
                <w:numId w:val="24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Thinking traps: How can I deal with negative thoughts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  <w:tr w:rsidR="00447F43" w:rsidRPr="00CA0498" w14:paraId="5FE4A3A9" w14:textId="77777777" w:rsidTr="00B51F23">
        <w:trPr>
          <w:trHeight w:val="228"/>
        </w:trPr>
        <w:tc>
          <w:tcPr>
            <w:tcW w:w="9330" w:type="dxa"/>
            <w:gridSpan w:val="2"/>
            <w:tcBorders>
              <w:top w:val="single" w:sz="4" w:space="0" w:color="auto"/>
            </w:tcBorders>
          </w:tcPr>
          <w:p w14:paraId="651E8BC3" w14:textId="27620ED9" w:rsidR="00447F43" w:rsidRPr="00B51F23" w:rsidRDefault="00447F43" w:rsidP="00B51F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LGBTQ+</w:t>
            </w:r>
            <w:r w:rsidR="00C90F6D" w:rsidRP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C90F6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atus</w:t>
            </w:r>
          </w:p>
        </w:tc>
      </w:tr>
      <w:tr w:rsidR="000232D0" w:rsidRPr="00CA0498" w14:paraId="4ABDF93A" w14:textId="77777777" w:rsidTr="00B51F23">
        <w:trPr>
          <w:trHeight w:val="570"/>
        </w:trPr>
        <w:tc>
          <w:tcPr>
            <w:tcW w:w="3690" w:type="dxa"/>
            <w:shd w:val="clear" w:color="auto" w:fill="E8E8E8" w:themeFill="background2"/>
          </w:tcPr>
          <w:p w14:paraId="61F380D3" w14:textId="14280C60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LGBTQ+ (</w:t>
            </w:r>
            <w:r w:rsid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y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outh or </w:t>
            </w:r>
            <w:r w:rsid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lank </w:t>
            </w:r>
            <w:r w:rsidR="00C90F6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e)  </w:t>
            </w:r>
          </w:p>
        </w:tc>
        <w:tc>
          <w:tcPr>
            <w:tcW w:w="5640" w:type="dxa"/>
            <w:shd w:val="clear" w:color="auto" w:fill="E8E8E8" w:themeFill="background2"/>
          </w:tcPr>
          <w:p w14:paraId="55A210FE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’m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bullied because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’m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LGBTQ+/queer  </w:t>
            </w:r>
          </w:p>
          <w:p w14:paraId="4572C128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Q-chat space  </w:t>
            </w:r>
          </w:p>
          <w:p w14:paraId="5E68F00D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Prepare for difficult conversations  </w:t>
            </w:r>
          </w:p>
          <w:p w14:paraId="7ACDF85D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 I find LGBTQ-friendly therapy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  <w:tr w:rsidR="000232D0" w:rsidRPr="00CA0498" w14:paraId="7B3A2C2D" w14:textId="77777777" w:rsidTr="00B51F23">
        <w:trPr>
          <w:trHeight w:val="300"/>
        </w:trPr>
        <w:tc>
          <w:tcPr>
            <w:tcW w:w="3690" w:type="dxa"/>
          </w:tcPr>
          <w:p w14:paraId="750F0035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LGBTQ+ (18+)  </w:t>
            </w:r>
          </w:p>
        </w:tc>
        <w:tc>
          <w:tcPr>
            <w:tcW w:w="5640" w:type="dxa"/>
          </w:tcPr>
          <w:p w14:paraId="5B87DECC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’m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bullied because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’m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LGBTQ+/queer  </w:t>
            </w:r>
          </w:p>
          <w:p w14:paraId="067B2788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Prepare for difficult conversations  </w:t>
            </w:r>
          </w:p>
          <w:p w14:paraId="3DA843B4" w14:textId="77777777" w:rsidR="000232D0" w:rsidRPr="00B51F23" w:rsidRDefault="000232D0" w:rsidP="00B51F23">
            <w:pPr>
              <w:pStyle w:val="ListParagraph"/>
              <w:numPr>
                <w:ilvl w:val="0"/>
                <w:numId w:val="25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 I find LGBTQ-friendly therapy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</w:tbl>
    <w:p w14:paraId="01BDA7BF" w14:textId="5C336E7D" w:rsidR="000232D0" w:rsidRPr="00B51F23" w:rsidRDefault="00C90F6D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C90F6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</w:rPr>
        <w:t>a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LGBTQ+: lesbian, gay, bisexual, transgender, and queer.</w:t>
      </w:r>
    </w:p>
    <w:p w14:paraId="06687024" w14:textId="77777777" w:rsidR="00D90F8F" w:rsidRDefault="00D90F8F">
      <w:pPr>
        <w:spacing w:after="160" w:line="278" w:lineRule="auto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</w:rPr>
        <w:br w:type="page"/>
      </w:r>
    </w:p>
    <w:p w14:paraId="63D9055A" w14:textId="1F619B53" w:rsidR="000232D0" w:rsidRPr="00B51F23" w:rsidRDefault="000232D0" w:rsidP="000232D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lastRenderedPageBreak/>
        <w:t xml:space="preserve">Table </w:t>
      </w:r>
      <w:r w:rsidR="00447F43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5</w:t>
      </w:r>
      <w:proofErr w:type="gramStart"/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. </w:t>
      </w:r>
      <w:r w:rsidR="00301CF5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</w:t>
      </w:r>
      <w:proofErr w:type="gramEnd"/>
      <w:r w:rsidR="00301CF5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ailored </w:t>
      </w:r>
      <w:r w:rsidR="00D90F8F">
        <w:rPr>
          <w:rFonts w:ascii="Calibri" w:eastAsia="Times New Roman" w:hAnsi="Calibri" w:cs="Calibri"/>
          <w:color w:val="000000" w:themeColor="text1"/>
          <w:sz w:val="22"/>
          <w:szCs w:val="22"/>
        </w:rPr>
        <w:t>r</w:t>
      </w:r>
      <w:r w:rsidR="00D90F8F"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sources 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o </w:t>
      </w:r>
      <w:r w:rsidR="00D90F8F">
        <w:rPr>
          <w:rFonts w:ascii="Calibri" w:eastAsia="Times New Roman" w:hAnsi="Calibri" w:cs="Calibri"/>
          <w:color w:val="000000" w:themeColor="text1"/>
          <w:sz w:val="22"/>
          <w:szCs w:val="22"/>
        </w:rPr>
        <w:t>i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tended </w:t>
      </w:r>
      <w:r w:rsidR="00D90F8F">
        <w:rPr>
          <w:rFonts w:ascii="Calibri" w:eastAsia="Times New Roman" w:hAnsi="Calibri" w:cs="Calibri"/>
          <w:color w:val="000000" w:themeColor="text1"/>
          <w:sz w:val="22"/>
          <w:szCs w:val="22"/>
        </w:rPr>
        <w:t>n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ext </w:t>
      </w:r>
      <w:r w:rsidR="00D90F8F" w:rsidRPr="00B94327">
        <w:rPr>
          <w:rFonts w:ascii="Calibri" w:eastAsia="Times New Roman" w:hAnsi="Calibri" w:cs="Calibri"/>
          <w:color w:val="000000" w:themeColor="text1"/>
          <w:sz w:val="22"/>
          <w:szCs w:val="22"/>
        </w:rPr>
        <w:t>s</w:t>
      </w:r>
      <w:r w:rsidRPr="00B51F23">
        <w:rPr>
          <w:rFonts w:ascii="Calibri" w:eastAsia="Times New Roman" w:hAnsi="Calibri" w:cs="Calibri"/>
          <w:color w:val="000000" w:themeColor="text1"/>
          <w:sz w:val="22"/>
          <w:szCs w:val="22"/>
        </w:rPr>
        <w:t>teps</w:t>
      </w:r>
      <w:r w:rsidR="00B9432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: </w:t>
      </w:r>
      <w:r w:rsidR="00B94327" w:rsidRPr="00B51F23">
        <w:rPr>
          <w:rFonts w:ascii="Calibri" w:hAnsi="Calibri" w:cs="Calibri"/>
          <w:sz w:val="22"/>
          <w:szCs w:val="22"/>
        </w:rPr>
        <w:t>“What is the main thing you want to do after taking this mental health test?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0"/>
        <w:gridCol w:w="5640"/>
      </w:tblGrid>
      <w:tr w:rsidR="000232D0" w:rsidRPr="00CA0498" w14:paraId="3627A57E" w14:textId="77777777" w:rsidTr="00911A7B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17AF4C08" w14:textId="09253E29" w:rsidR="000232D0" w:rsidRPr="00B51F23" w:rsidRDefault="000232D0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Response</w:t>
            </w:r>
          </w:p>
        </w:tc>
        <w:tc>
          <w:tcPr>
            <w:tcW w:w="5640" w:type="dxa"/>
            <w:tcBorders>
              <w:top w:val="single" w:sz="4" w:space="0" w:color="auto"/>
              <w:bottom w:val="nil"/>
            </w:tcBorders>
          </w:tcPr>
          <w:p w14:paraId="3B047C77" w14:textId="0556EBFD" w:rsidR="000232D0" w:rsidRPr="00B51F23" w:rsidRDefault="00D90F8F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Tailored </w:t>
            </w:r>
            <w:r w:rsidR="00C90F6D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</w:t>
            </w:r>
            <w:r w:rsidR="000232D0" w:rsidRPr="00B51F2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source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</w:t>
            </w:r>
          </w:p>
        </w:tc>
      </w:tr>
      <w:tr w:rsidR="00D90F8F" w:rsidRPr="00D90F8F" w14:paraId="22D724F1" w14:textId="77777777" w:rsidTr="00911A7B">
        <w:trPr>
          <w:trHeight w:val="80"/>
        </w:trPr>
        <w:tc>
          <w:tcPr>
            <w:tcW w:w="3690" w:type="dxa"/>
            <w:tcBorders>
              <w:top w:val="nil"/>
              <w:bottom w:val="nil"/>
            </w:tcBorders>
          </w:tcPr>
          <w:p w14:paraId="51DD7BFF" w14:textId="77777777" w:rsidR="00D90F8F" w:rsidRPr="00D90F8F" w:rsidRDefault="00D90F8F" w:rsidP="004C1E60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38EACD6A" w14:textId="77777777" w:rsidR="00D90F8F" w:rsidRDefault="00D90F8F" w:rsidP="004C1E6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</w:tr>
      <w:tr w:rsidR="000232D0" w:rsidRPr="00CA0498" w14:paraId="37496D2B" w14:textId="77777777" w:rsidTr="00B51F23">
        <w:trPr>
          <w:trHeight w:val="360"/>
        </w:trPr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23BDB204" w14:textId="77777777" w:rsidR="000232D0" w:rsidRPr="00B51F23" w:rsidRDefault="000232D0" w:rsidP="004C1E60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ake another mental health test</w:t>
            </w:r>
          </w:p>
        </w:tc>
        <w:tc>
          <w:tcPr>
            <w:tcW w:w="5640" w:type="dxa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14:paraId="3F630C49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Take a Mental Health Test  </w:t>
            </w:r>
          </w:p>
          <w:p w14:paraId="55DB1546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What mental illness do I have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  <w:proofErr w:type="gramEnd"/>
          </w:p>
          <w:p w14:paraId="50CC0694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 I know if I have a mental illness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</w:t>
            </w:r>
            <w:r w:rsidRPr="00B51F2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  <w:proofErr w:type="gramEnd"/>
          </w:p>
          <w:p w14:paraId="3E25480A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 just took a mental health test. What next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  <w:tr w:rsidR="000232D0" w:rsidRPr="00CA0498" w14:paraId="30189335" w14:textId="77777777" w:rsidTr="00B51F23">
        <w:trPr>
          <w:trHeight w:val="300"/>
        </w:trPr>
        <w:tc>
          <w:tcPr>
            <w:tcW w:w="3690" w:type="dxa"/>
            <w:tcBorders>
              <w:top w:val="nil"/>
            </w:tcBorders>
          </w:tcPr>
          <w:p w14:paraId="16EDD3AE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Understand what depression is like (reading articles)</w:t>
            </w:r>
          </w:p>
        </w:tc>
        <w:tc>
          <w:tcPr>
            <w:tcW w:w="5640" w:type="dxa"/>
            <w:tcBorders>
              <w:top w:val="nil"/>
            </w:tcBorders>
          </w:tcPr>
          <w:p w14:paraId="3CDE7182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What is depression really like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3CB56404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Am I depressed or just sad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15CAB47D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Are there types of depressio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1C7ADA62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Am I broke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  <w:tr w:rsidR="000232D0" w:rsidRPr="00CA0498" w14:paraId="35BCD314" w14:textId="77777777" w:rsidTr="00B51F23">
        <w:trPr>
          <w:trHeight w:val="255"/>
        </w:trPr>
        <w:tc>
          <w:tcPr>
            <w:tcW w:w="3690" w:type="dxa"/>
            <w:shd w:val="clear" w:color="auto" w:fill="E8E8E8" w:themeFill="background2"/>
          </w:tcPr>
          <w:p w14:paraId="39D4152C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Understand and manage self-harm or suicidal thoughts  </w:t>
            </w:r>
          </w:p>
        </w:tc>
        <w:tc>
          <w:tcPr>
            <w:tcW w:w="5640" w:type="dxa"/>
            <w:shd w:val="clear" w:color="auto" w:fill="E8E8E8" w:themeFill="background2"/>
          </w:tcPr>
          <w:p w14:paraId="183D0650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want to live, but 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want to die   </w:t>
            </w:r>
          </w:p>
          <w:p w14:paraId="7827EFEB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 think about death all the time  </w:t>
            </w:r>
          </w:p>
          <w:p w14:paraId="2F2C07CD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How can I tell someone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I’m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harming myself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47342002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 I stop harming myself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  <w:tr w:rsidR="000232D0" w:rsidRPr="00CA0498" w14:paraId="58FCB81C" w14:textId="77777777" w:rsidTr="00B51F23">
        <w:trPr>
          <w:trHeight w:val="855"/>
        </w:trPr>
        <w:tc>
          <w:tcPr>
            <w:tcW w:w="3690" w:type="dxa"/>
          </w:tcPr>
          <w:p w14:paraId="27FA84C1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Tips for managing depression (reading articles)  </w:t>
            </w:r>
          </w:p>
          <w:p w14:paraId="50C39576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   </w:t>
            </w:r>
          </w:p>
        </w:tc>
        <w:tc>
          <w:tcPr>
            <w:tcW w:w="5640" w:type="dxa"/>
          </w:tcPr>
          <w:p w14:paraId="7A49B64A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to get out of a funk  </w:t>
            </w:r>
          </w:p>
          <w:p w14:paraId="78E340B2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Thinking traps: How can I deal with negative thoughts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4135EAC5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ca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stop snapping at people  </w:t>
            </w:r>
          </w:p>
          <w:p w14:paraId="4C7C5604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I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can’t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get over things that happened in the past  </w:t>
            </w:r>
          </w:p>
        </w:tc>
      </w:tr>
      <w:tr w:rsidR="000232D0" w:rsidRPr="00CA0498" w14:paraId="4CE496A0" w14:textId="77777777" w:rsidTr="00B51F23">
        <w:trPr>
          <w:trHeight w:val="765"/>
        </w:trPr>
        <w:tc>
          <w:tcPr>
            <w:tcW w:w="3690" w:type="dxa"/>
            <w:shd w:val="clear" w:color="auto" w:fill="E8E8E8" w:themeFill="background2"/>
          </w:tcPr>
          <w:p w14:paraId="722FF026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Learn and practice skills for how to manage depression (try a free self-help tool)  </w:t>
            </w:r>
          </w:p>
        </w:tc>
        <w:tc>
          <w:tcPr>
            <w:tcW w:w="5640" w:type="dxa"/>
            <w:shd w:val="clear" w:color="auto" w:fill="E8E8E8" w:themeFill="background2"/>
          </w:tcPr>
          <w:p w14:paraId="341CC3D0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Getting Unstuck: Practice Changing Negative Thoughts  </w:t>
            </w:r>
          </w:p>
          <w:p w14:paraId="4E90CC84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Overcoming negative thoughts  </w:t>
            </w:r>
          </w:p>
          <w:p w14:paraId="2402C882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Addiction: 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What’s</w:t>
            </w:r>
            <w:proofErr w:type="gramEnd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keeping me stuck  </w:t>
            </w:r>
          </w:p>
          <w:p w14:paraId="19D2F3ED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IY Tools  </w:t>
            </w:r>
          </w:p>
        </w:tc>
      </w:tr>
      <w:tr w:rsidR="000232D0" w:rsidRPr="00CA0498" w14:paraId="2F73BFB9" w14:textId="77777777" w:rsidTr="00B51F23">
        <w:trPr>
          <w:trHeight w:val="540"/>
        </w:trPr>
        <w:tc>
          <w:tcPr>
            <w:tcW w:w="3690" w:type="dxa"/>
          </w:tcPr>
          <w:p w14:paraId="7873558F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Learn about what therapy/treatment is like (reading articles)  </w:t>
            </w:r>
          </w:p>
          <w:p w14:paraId="7BA63C31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   </w:t>
            </w:r>
          </w:p>
        </w:tc>
        <w:tc>
          <w:tcPr>
            <w:tcW w:w="5640" w:type="dxa"/>
          </w:tcPr>
          <w:p w14:paraId="33601DB6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Who can I talk to about my mental health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096096FA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 you treat depressio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598CAFB6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Does depression go away on its own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053DD07B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es therapy work? What to expect  </w:t>
            </w:r>
          </w:p>
        </w:tc>
      </w:tr>
      <w:tr w:rsidR="000232D0" w:rsidRPr="00CA0498" w14:paraId="0FD99A36" w14:textId="77777777" w:rsidTr="00B51F23">
        <w:trPr>
          <w:trHeight w:val="300"/>
        </w:trPr>
        <w:tc>
          <w:tcPr>
            <w:tcW w:w="3690" w:type="dxa"/>
            <w:shd w:val="clear" w:color="auto" w:fill="E8E8E8" w:themeFill="background2"/>
          </w:tcPr>
          <w:p w14:paraId="068EE92A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Find a treatment provider near you  </w:t>
            </w:r>
          </w:p>
        </w:tc>
        <w:tc>
          <w:tcPr>
            <w:tcW w:w="5640" w:type="dxa"/>
            <w:shd w:val="clear" w:color="auto" w:fill="E8E8E8" w:themeFill="background2"/>
          </w:tcPr>
          <w:p w14:paraId="33939247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Get Help </w:t>
            </w:r>
          </w:p>
          <w:p w14:paraId="3F5F731A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Need to talk to someone? (Warmlines)  </w:t>
            </w:r>
          </w:p>
          <w:p w14:paraId="4BCF86F5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FindTreatment.gov  </w:t>
            </w:r>
          </w:p>
          <w:p w14:paraId="73794F06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do I find a therapist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</w:tc>
      </w:tr>
      <w:tr w:rsidR="000232D0" w:rsidRPr="00CA0498" w14:paraId="274D6A68" w14:textId="77777777" w:rsidTr="00B51F23">
        <w:trPr>
          <w:trHeight w:val="59"/>
        </w:trPr>
        <w:tc>
          <w:tcPr>
            <w:tcW w:w="3690" w:type="dxa"/>
          </w:tcPr>
          <w:p w14:paraId="29FDB501" w14:textId="77777777" w:rsidR="000232D0" w:rsidRPr="00B51F23" w:rsidRDefault="000232D0" w:rsidP="004C1E6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Find a forum or support group for people with depression  </w:t>
            </w:r>
          </w:p>
        </w:tc>
        <w:tc>
          <w:tcPr>
            <w:tcW w:w="5640" w:type="dxa"/>
          </w:tcPr>
          <w:p w14:paraId="0515A15D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How can connecting with others help my mental health</w:t>
            </w:r>
            <w:proofErr w:type="gramStart"/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  <w:proofErr w:type="gramEnd"/>
          </w:p>
          <w:p w14:paraId="29DC1087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Mental Health Support Groups  </w:t>
            </w:r>
          </w:p>
          <w:p w14:paraId="7A72D72B" w14:textId="77777777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ADAA Online Peer-to-Peer Anxiety and Depression Support Group</w:t>
            </w:r>
          </w:p>
          <w:p w14:paraId="22B57B71" w14:textId="7DD84A29" w:rsidR="000232D0" w:rsidRPr="00B51F23" w:rsidRDefault="000232D0" w:rsidP="00B51F23">
            <w:pPr>
              <w:pStyle w:val="ListParagraph"/>
              <w:numPr>
                <w:ilvl w:val="0"/>
                <w:numId w:val="22"/>
              </w:numPr>
              <w:ind w:left="255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Mental health forum: </w:t>
            </w:r>
            <w:r w:rsidR="0092321E">
              <w:rPr>
                <w:rFonts w:ascii="Calibri" w:eastAsia="Times New Roman" w:hAnsi="Calibri" w:cs="Calibri"/>
                <w:sz w:val="22"/>
                <w:szCs w:val="22"/>
              </w:rPr>
              <w:t>MHA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 xml:space="preserve"> on </w:t>
            </w:r>
            <w:r w:rsidR="00213532">
              <w:rPr>
                <w:rFonts w:ascii="Calibri" w:eastAsia="Times New Roman" w:hAnsi="Calibri" w:cs="Calibri"/>
                <w:sz w:val="22"/>
                <w:szCs w:val="22"/>
              </w:rPr>
              <w:t>I</w:t>
            </w:r>
            <w:r w:rsidRPr="00B51F23">
              <w:rPr>
                <w:rFonts w:ascii="Calibri" w:eastAsia="Times New Roman" w:hAnsi="Calibri" w:cs="Calibri"/>
                <w:sz w:val="22"/>
                <w:szCs w:val="22"/>
              </w:rPr>
              <w:t>nspire  </w:t>
            </w:r>
          </w:p>
        </w:tc>
      </w:tr>
    </w:tbl>
    <w:p w14:paraId="2D312E00" w14:textId="7862CC04" w:rsidR="00A559B2" w:rsidRPr="00B51F23" w:rsidRDefault="00A559B2">
      <w:pPr>
        <w:rPr>
          <w:rFonts w:ascii="Calibri" w:hAnsi="Calibri" w:cs="Calibri"/>
          <w:sz w:val="22"/>
          <w:szCs w:val="22"/>
        </w:rPr>
      </w:pPr>
    </w:p>
    <w:sectPr w:rsidR="00A559B2" w:rsidRPr="00B51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632A3"/>
    <w:multiLevelType w:val="multilevel"/>
    <w:tmpl w:val="897C034C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A27D1"/>
    <w:multiLevelType w:val="multilevel"/>
    <w:tmpl w:val="753E30F6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1910C"/>
    <w:multiLevelType w:val="multilevel"/>
    <w:tmpl w:val="1916B618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910B3"/>
    <w:multiLevelType w:val="multilevel"/>
    <w:tmpl w:val="EAB0092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E4F0A"/>
    <w:multiLevelType w:val="multilevel"/>
    <w:tmpl w:val="A896300C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06173"/>
    <w:multiLevelType w:val="hybridMultilevel"/>
    <w:tmpl w:val="979CD9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3424C2"/>
    <w:multiLevelType w:val="multilevel"/>
    <w:tmpl w:val="B5E23B80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533AFB"/>
    <w:multiLevelType w:val="hybridMultilevel"/>
    <w:tmpl w:val="D0C005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BBD384E"/>
    <w:multiLevelType w:val="hybridMultilevel"/>
    <w:tmpl w:val="955699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BEC481F"/>
    <w:multiLevelType w:val="hybridMultilevel"/>
    <w:tmpl w:val="39C83C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0D8DC42"/>
    <w:multiLevelType w:val="multilevel"/>
    <w:tmpl w:val="A4943D2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5132AA"/>
    <w:multiLevelType w:val="multilevel"/>
    <w:tmpl w:val="D264CE54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976EF0"/>
    <w:multiLevelType w:val="hybridMultilevel"/>
    <w:tmpl w:val="7D98C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1574"/>
    <w:multiLevelType w:val="multilevel"/>
    <w:tmpl w:val="B39E4F0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0D3C77"/>
    <w:multiLevelType w:val="hybridMultilevel"/>
    <w:tmpl w:val="DC2283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D2DFBD3"/>
    <w:multiLevelType w:val="multilevel"/>
    <w:tmpl w:val="ACD4BC76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9C1AD2"/>
    <w:multiLevelType w:val="multilevel"/>
    <w:tmpl w:val="A94AE970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573432"/>
    <w:multiLevelType w:val="hybridMultilevel"/>
    <w:tmpl w:val="AD82E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04ED1"/>
    <w:multiLevelType w:val="multilevel"/>
    <w:tmpl w:val="6F0EE52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E92BEE"/>
    <w:multiLevelType w:val="hybridMultilevel"/>
    <w:tmpl w:val="FF9C9D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B7075BD"/>
    <w:multiLevelType w:val="hybridMultilevel"/>
    <w:tmpl w:val="26BA26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FE6D9BE"/>
    <w:multiLevelType w:val="multilevel"/>
    <w:tmpl w:val="5FD28A30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DD44E7"/>
    <w:multiLevelType w:val="multilevel"/>
    <w:tmpl w:val="48A8DE8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B60F00"/>
    <w:multiLevelType w:val="multilevel"/>
    <w:tmpl w:val="3A68F1BC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164FD2"/>
    <w:multiLevelType w:val="hybridMultilevel"/>
    <w:tmpl w:val="F6827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8958758">
    <w:abstractNumId w:val="11"/>
  </w:num>
  <w:num w:numId="2" w16cid:durableId="1208682815">
    <w:abstractNumId w:val="6"/>
  </w:num>
  <w:num w:numId="3" w16cid:durableId="1265764247">
    <w:abstractNumId w:val="21"/>
  </w:num>
  <w:num w:numId="4" w16cid:durableId="140391997">
    <w:abstractNumId w:val="22"/>
  </w:num>
  <w:num w:numId="5" w16cid:durableId="708606966">
    <w:abstractNumId w:val="18"/>
  </w:num>
  <w:num w:numId="6" w16cid:durableId="1836216914">
    <w:abstractNumId w:val="15"/>
  </w:num>
  <w:num w:numId="7" w16cid:durableId="1696807019">
    <w:abstractNumId w:val="4"/>
  </w:num>
  <w:num w:numId="8" w16cid:durableId="255750304">
    <w:abstractNumId w:val="10"/>
  </w:num>
  <w:num w:numId="9" w16cid:durableId="929702199">
    <w:abstractNumId w:val="2"/>
  </w:num>
  <w:num w:numId="10" w16cid:durableId="1587153705">
    <w:abstractNumId w:val="23"/>
  </w:num>
  <w:num w:numId="11" w16cid:durableId="549609444">
    <w:abstractNumId w:val="1"/>
  </w:num>
  <w:num w:numId="12" w16cid:durableId="674115775">
    <w:abstractNumId w:val="16"/>
  </w:num>
  <w:num w:numId="13" w16cid:durableId="1634097091">
    <w:abstractNumId w:val="0"/>
  </w:num>
  <w:num w:numId="14" w16cid:durableId="1869442805">
    <w:abstractNumId w:val="13"/>
  </w:num>
  <w:num w:numId="15" w16cid:durableId="670986065">
    <w:abstractNumId w:val="3"/>
  </w:num>
  <w:num w:numId="16" w16cid:durableId="1070352249">
    <w:abstractNumId w:val="12"/>
  </w:num>
  <w:num w:numId="17" w16cid:durableId="2097633824">
    <w:abstractNumId w:val="19"/>
  </w:num>
  <w:num w:numId="18" w16cid:durableId="924456003">
    <w:abstractNumId w:val="24"/>
  </w:num>
  <w:num w:numId="19" w16cid:durableId="1201281607">
    <w:abstractNumId w:val="17"/>
  </w:num>
  <w:num w:numId="20" w16cid:durableId="201938250">
    <w:abstractNumId w:val="14"/>
  </w:num>
  <w:num w:numId="21" w16cid:durableId="72434686">
    <w:abstractNumId w:val="8"/>
  </w:num>
  <w:num w:numId="22" w16cid:durableId="1636713900">
    <w:abstractNumId w:val="7"/>
  </w:num>
  <w:num w:numId="23" w16cid:durableId="69625756">
    <w:abstractNumId w:val="5"/>
  </w:num>
  <w:num w:numId="24" w16cid:durableId="971256352">
    <w:abstractNumId w:val="9"/>
  </w:num>
  <w:num w:numId="25" w16cid:durableId="112388350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2D0"/>
    <w:rsid w:val="000232D0"/>
    <w:rsid w:val="000E1A4B"/>
    <w:rsid w:val="001721D2"/>
    <w:rsid w:val="00213532"/>
    <w:rsid w:val="00266D04"/>
    <w:rsid w:val="0027358D"/>
    <w:rsid w:val="002E6774"/>
    <w:rsid w:val="00300424"/>
    <w:rsid w:val="00301CF5"/>
    <w:rsid w:val="00306852"/>
    <w:rsid w:val="003335DD"/>
    <w:rsid w:val="00341083"/>
    <w:rsid w:val="003C2FC3"/>
    <w:rsid w:val="00447F43"/>
    <w:rsid w:val="00474BE5"/>
    <w:rsid w:val="004B64B2"/>
    <w:rsid w:val="004D2646"/>
    <w:rsid w:val="00503617"/>
    <w:rsid w:val="006D62AB"/>
    <w:rsid w:val="0086328A"/>
    <w:rsid w:val="00911A7B"/>
    <w:rsid w:val="0092321E"/>
    <w:rsid w:val="0096412A"/>
    <w:rsid w:val="009968BE"/>
    <w:rsid w:val="009C7CF1"/>
    <w:rsid w:val="00A307AC"/>
    <w:rsid w:val="00A31B46"/>
    <w:rsid w:val="00A559B2"/>
    <w:rsid w:val="00A6575D"/>
    <w:rsid w:val="00A73D36"/>
    <w:rsid w:val="00AD399C"/>
    <w:rsid w:val="00B02589"/>
    <w:rsid w:val="00B23905"/>
    <w:rsid w:val="00B51F23"/>
    <w:rsid w:val="00B55D7D"/>
    <w:rsid w:val="00B94327"/>
    <w:rsid w:val="00BA387F"/>
    <w:rsid w:val="00BA510A"/>
    <w:rsid w:val="00BB2E12"/>
    <w:rsid w:val="00BE65FC"/>
    <w:rsid w:val="00C74413"/>
    <w:rsid w:val="00C90F6D"/>
    <w:rsid w:val="00CA0498"/>
    <w:rsid w:val="00CA3DE7"/>
    <w:rsid w:val="00CE673A"/>
    <w:rsid w:val="00D90F8F"/>
    <w:rsid w:val="00F11D28"/>
    <w:rsid w:val="00F12FF3"/>
    <w:rsid w:val="00F427CF"/>
    <w:rsid w:val="00FB696D"/>
    <w:rsid w:val="00FF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645BC"/>
  <w15:chartTrackingRefBased/>
  <w15:docId w15:val="{CB780D8A-4434-43F7-B50F-36F3C633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2D0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2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2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2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2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2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2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2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23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3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2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2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2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2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232D0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27CF"/>
    <w:pPr>
      <w:spacing w:after="0" w:line="240" w:lineRule="auto"/>
    </w:pPr>
    <w:rPr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75</Words>
  <Characters>6218</Characters>
  <Application>Microsoft Office Word</Application>
  <DocSecurity>0</DocSecurity>
  <Lines>214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 Rouvere</dc:creator>
  <cp:keywords/>
  <dc:description/>
  <cp:lastModifiedBy>Rou Rouvere</cp:lastModifiedBy>
  <cp:revision>2</cp:revision>
  <dcterms:created xsi:type="dcterms:W3CDTF">2025-10-30T23:09:00Z</dcterms:created>
  <dcterms:modified xsi:type="dcterms:W3CDTF">2025-10-30T23:09:00Z</dcterms:modified>
</cp:coreProperties>
</file>